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49029" w14:textId="094ECB74" w:rsidR="00771D1C" w:rsidRPr="00CD2B34" w:rsidRDefault="00980C02" w:rsidP="00771D1C">
      <w:pPr>
        <w:spacing w:after="240"/>
        <w:rPr>
          <w:rFonts w:eastAsia="Calibri" w:cstheme="minorHAnsi"/>
          <w:iCs/>
          <w:szCs w:val="18"/>
        </w:rPr>
      </w:pPr>
      <w:r>
        <w:rPr>
          <w:rFonts w:eastAsia="Calibri" w:cstheme="minorHAnsi"/>
          <w:iCs/>
          <w:szCs w:val="18"/>
        </w:rPr>
        <w:t xml:space="preserve">Supplemental Table </w:t>
      </w:r>
      <w:r>
        <w:rPr>
          <w:rFonts w:eastAsia="Calibri" w:cstheme="minorHAnsi"/>
          <w:iCs/>
          <w:szCs w:val="18"/>
        </w:rPr>
        <w:t>1</w:t>
      </w:r>
      <w:r>
        <w:rPr>
          <w:rFonts w:eastAsia="Calibri" w:cstheme="minorHAnsi"/>
          <w:iCs/>
          <w:szCs w:val="18"/>
        </w:rPr>
        <w:t xml:space="preserve">: </w:t>
      </w:r>
      <w:r w:rsidR="00771D1C" w:rsidRPr="00CD2B34">
        <w:rPr>
          <w:rFonts w:eastAsia="Calibri" w:cstheme="minorHAnsi"/>
          <w:iCs/>
          <w:szCs w:val="18"/>
        </w:rPr>
        <w:t>Definition of Major Birth Defects</w:t>
      </w:r>
      <w:r w:rsidR="00771D1C">
        <w:rPr>
          <w:rFonts w:eastAsia="Calibri" w:cstheme="minorHAnsi"/>
          <w:iCs/>
          <w:szCs w:val="18"/>
        </w:rPr>
        <w:t xml:space="preserve"> and chromosomal anomalies used in </w:t>
      </w:r>
      <w:r w:rsidR="00A72A9F">
        <w:rPr>
          <w:rFonts w:eastAsia="Calibri" w:cstheme="minorHAnsi"/>
          <w:iCs/>
          <w:szCs w:val="18"/>
        </w:rPr>
        <w:t>California</w:t>
      </w:r>
      <w:r w:rsidR="00771D1C">
        <w:rPr>
          <w:rFonts w:eastAsia="Calibri" w:cstheme="minorHAnsi"/>
          <w:iCs/>
          <w:szCs w:val="18"/>
        </w:rPr>
        <w:t>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5285"/>
        <w:gridCol w:w="2270"/>
        <w:gridCol w:w="2070"/>
      </w:tblGrid>
      <w:tr w:rsidR="00771D1C" w:rsidRPr="00CD2B34" w14:paraId="61609B9D" w14:textId="77777777" w:rsidTr="007D064C">
        <w:tc>
          <w:tcPr>
            <w:tcW w:w="0" w:type="auto"/>
            <w:vAlign w:val="center"/>
          </w:tcPr>
          <w:p w14:paraId="1C2B62D1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bookmarkStart w:id="0" w:name="_Hlk18660929"/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Birth Defect</w:t>
            </w:r>
          </w:p>
        </w:tc>
        <w:tc>
          <w:tcPr>
            <w:tcW w:w="2270" w:type="dxa"/>
            <w:vAlign w:val="center"/>
          </w:tcPr>
          <w:p w14:paraId="477AB14F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ICD-9-CM Codes</w:t>
            </w:r>
          </w:p>
        </w:tc>
        <w:tc>
          <w:tcPr>
            <w:tcW w:w="2070" w:type="dxa"/>
            <w:vAlign w:val="center"/>
          </w:tcPr>
          <w:p w14:paraId="48F1052E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ICD-10-CM Codes</w:t>
            </w:r>
          </w:p>
        </w:tc>
      </w:tr>
      <w:tr w:rsidR="00771D1C" w:rsidRPr="00CD2B34" w14:paraId="1532AE39" w14:textId="77777777" w:rsidTr="007D064C">
        <w:tc>
          <w:tcPr>
            <w:tcW w:w="0" w:type="auto"/>
          </w:tcPr>
          <w:p w14:paraId="523EB112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CNS</w:t>
            </w:r>
          </w:p>
        </w:tc>
        <w:tc>
          <w:tcPr>
            <w:tcW w:w="2270" w:type="dxa"/>
            <w:vAlign w:val="center"/>
          </w:tcPr>
          <w:p w14:paraId="4A1BF3FA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2D6BA200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771D1C" w:rsidRPr="00CD2B34" w14:paraId="7255899F" w14:textId="77777777" w:rsidTr="007D064C">
        <w:tc>
          <w:tcPr>
            <w:tcW w:w="0" w:type="auto"/>
          </w:tcPr>
          <w:p w14:paraId="54527A7A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</w:t>
            </w:r>
            <w:proofErr w:type="spellStart"/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Anencephalus</w:t>
            </w:r>
            <w:proofErr w:type="spellEnd"/>
          </w:p>
        </w:tc>
        <w:tc>
          <w:tcPr>
            <w:tcW w:w="2270" w:type="dxa"/>
            <w:vAlign w:val="center"/>
          </w:tcPr>
          <w:p w14:paraId="7B3175E1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0.0x — 740.1x</w:t>
            </w:r>
          </w:p>
        </w:tc>
        <w:tc>
          <w:tcPr>
            <w:tcW w:w="2070" w:type="dxa"/>
            <w:vAlign w:val="center"/>
          </w:tcPr>
          <w:p w14:paraId="33843798" w14:textId="46CBB818" w:rsidR="00771D1C" w:rsidRPr="00CD2B34" w:rsidRDefault="00771D1C" w:rsidP="00F628B0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00.</w:t>
            </w:r>
            <w:r w:rsidR="00F628B0">
              <w:rPr>
                <w:rFonts w:eastAsia="Calibri" w:cstheme="minorHAnsi"/>
                <w:sz w:val="20"/>
                <w:szCs w:val="20"/>
              </w:rPr>
              <w:t>x</w:t>
            </w:r>
          </w:p>
        </w:tc>
      </w:tr>
      <w:tr w:rsidR="00771D1C" w:rsidRPr="00CD2B34" w14:paraId="642627E8" w14:textId="77777777" w:rsidTr="007D064C">
        <w:tc>
          <w:tcPr>
            <w:tcW w:w="0" w:type="auto"/>
          </w:tcPr>
          <w:p w14:paraId="568D9CEF" w14:textId="77777777" w:rsidR="00771D1C" w:rsidRPr="00CD2B34" w:rsidRDefault="00771D1C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Spina bifida without</w:t>
            </w:r>
          </w:p>
          <w:p w14:paraId="11CA668D" w14:textId="77777777" w:rsidR="00771D1C" w:rsidRPr="00CD2B34" w:rsidRDefault="00771D1C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proofErr w:type="spellStart"/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anencephalus</w:t>
            </w:r>
            <w:proofErr w:type="spellEnd"/>
          </w:p>
        </w:tc>
        <w:tc>
          <w:tcPr>
            <w:tcW w:w="2270" w:type="dxa"/>
            <w:vAlign w:val="center"/>
          </w:tcPr>
          <w:p w14:paraId="1CCCEE04" w14:textId="5B74129B" w:rsidR="00771D1C" w:rsidRPr="00CD2B34" w:rsidRDefault="00807335" w:rsidP="0080733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41.0x</w:t>
            </w:r>
            <w:r w:rsidR="00771D1C" w:rsidRPr="00CD2B34">
              <w:rPr>
                <w:rFonts w:eastAsia="Calibri" w:cstheme="minorHAnsi"/>
                <w:sz w:val="20"/>
                <w:szCs w:val="20"/>
              </w:rPr>
              <w:t xml:space="preserve">, </w:t>
            </w:r>
            <w:r>
              <w:rPr>
                <w:rFonts w:eastAsia="Calibri" w:cstheme="minorHAnsi"/>
                <w:sz w:val="20"/>
                <w:szCs w:val="20"/>
              </w:rPr>
              <w:t>741.9x</w:t>
            </w:r>
          </w:p>
        </w:tc>
        <w:tc>
          <w:tcPr>
            <w:tcW w:w="2070" w:type="dxa"/>
            <w:vAlign w:val="center"/>
          </w:tcPr>
          <w:p w14:paraId="7CD3CB2B" w14:textId="14D54A6B" w:rsidR="00771D1C" w:rsidRPr="00CD2B34" w:rsidRDefault="00F628B0" w:rsidP="00F628B0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Q05.x</w:t>
            </w:r>
          </w:p>
        </w:tc>
      </w:tr>
      <w:tr w:rsidR="00771D1C" w:rsidRPr="00CD2B34" w14:paraId="7842F31F" w14:textId="77777777" w:rsidTr="007D064C">
        <w:tc>
          <w:tcPr>
            <w:tcW w:w="0" w:type="auto"/>
          </w:tcPr>
          <w:p w14:paraId="26D5CFB7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Encephalocele</w:t>
            </w:r>
          </w:p>
        </w:tc>
        <w:tc>
          <w:tcPr>
            <w:tcW w:w="2270" w:type="dxa"/>
            <w:vAlign w:val="center"/>
          </w:tcPr>
          <w:p w14:paraId="738E708D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2.0x</w:t>
            </w:r>
          </w:p>
        </w:tc>
        <w:tc>
          <w:tcPr>
            <w:tcW w:w="2070" w:type="dxa"/>
            <w:vAlign w:val="center"/>
          </w:tcPr>
          <w:p w14:paraId="3A80BF98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 xml:space="preserve">Q01.x </w:t>
            </w:r>
          </w:p>
        </w:tc>
      </w:tr>
      <w:tr w:rsidR="00771D1C" w:rsidRPr="00CD2B34" w14:paraId="5D0E868D" w14:textId="77777777" w:rsidTr="000B3E76">
        <w:tc>
          <w:tcPr>
            <w:tcW w:w="0" w:type="auto"/>
          </w:tcPr>
          <w:p w14:paraId="3B75E259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Holoprosencephaly</w:t>
            </w:r>
          </w:p>
        </w:tc>
        <w:tc>
          <w:tcPr>
            <w:tcW w:w="2270" w:type="dxa"/>
            <w:vAlign w:val="center"/>
          </w:tcPr>
          <w:p w14:paraId="3479545D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2.2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DA63A12" w14:textId="1FF1D92C" w:rsidR="00771D1C" w:rsidRPr="00CD2B34" w:rsidRDefault="00F628B0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Q04.0.x, Q04.1x, Q04.2x, Q04.3x </w:t>
            </w:r>
          </w:p>
        </w:tc>
      </w:tr>
      <w:tr w:rsidR="00807335" w:rsidRPr="00CD2B34" w14:paraId="580B4108" w14:textId="77777777" w:rsidTr="000B3E76">
        <w:tc>
          <w:tcPr>
            <w:tcW w:w="0" w:type="auto"/>
          </w:tcPr>
          <w:p w14:paraId="505D45A4" w14:textId="6A524687" w:rsidR="00807335" w:rsidRPr="00CD2B34" w:rsidRDefault="00807335" w:rsidP="00807335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</w:rPr>
              <w:t>Congenital hydrocephalus</w:t>
            </w:r>
          </w:p>
        </w:tc>
        <w:tc>
          <w:tcPr>
            <w:tcW w:w="2270" w:type="dxa"/>
            <w:vAlign w:val="center"/>
          </w:tcPr>
          <w:p w14:paraId="25458E14" w14:textId="3C7571F3" w:rsidR="00807335" w:rsidRPr="00CD2B34" w:rsidRDefault="00807335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42.3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8686583" w14:textId="5EADB5B4" w:rsidR="00807335" w:rsidRPr="00CD2B34" w:rsidRDefault="009C4D3D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Q03.x</w:t>
            </w:r>
          </w:p>
        </w:tc>
      </w:tr>
      <w:tr w:rsidR="00771D1C" w:rsidRPr="00CD2B34" w14:paraId="53D11B8C" w14:textId="77777777" w:rsidTr="000B3E76">
        <w:tc>
          <w:tcPr>
            <w:tcW w:w="0" w:type="auto"/>
          </w:tcPr>
          <w:p w14:paraId="114CAA0A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Eye</w:t>
            </w:r>
          </w:p>
        </w:tc>
        <w:tc>
          <w:tcPr>
            <w:tcW w:w="2270" w:type="dxa"/>
            <w:vAlign w:val="center"/>
          </w:tcPr>
          <w:p w14:paraId="4523FACE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10597B05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771D1C" w:rsidRPr="00CD2B34" w14:paraId="5531C3B8" w14:textId="77777777" w:rsidTr="000B3E76">
        <w:tc>
          <w:tcPr>
            <w:tcW w:w="0" w:type="auto"/>
          </w:tcPr>
          <w:p w14:paraId="181AB48F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Anophthalmia/microphthalmia</w:t>
            </w:r>
          </w:p>
        </w:tc>
        <w:tc>
          <w:tcPr>
            <w:tcW w:w="2270" w:type="dxa"/>
            <w:vAlign w:val="center"/>
          </w:tcPr>
          <w:p w14:paraId="538D9E9A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3.0x, 743.1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B0A4CD0" w14:textId="5BEC1389" w:rsidR="00771D1C" w:rsidRPr="00CD2B34" w:rsidRDefault="00771D1C" w:rsidP="009C4D3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11.</w:t>
            </w:r>
            <w:r w:rsidR="009C4D3D">
              <w:rPr>
                <w:rFonts w:eastAsia="Calibri" w:cstheme="minorHAnsi"/>
                <w:sz w:val="20"/>
                <w:szCs w:val="20"/>
              </w:rPr>
              <w:t>x</w:t>
            </w:r>
          </w:p>
        </w:tc>
      </w:tr>
      <w:tr w:rsidR="00771D1C" w:rsidRPr="00CD2B34" w14:paraId="0D3723FE" w14:textId="77777777" w:rsidTr="000B3E76">
        <w:tc>
          <w:tcPr>
            <w:tcW w:w="0" w:type="auto"/>
          </w:tcPr>
          <w:p w14:paraId="712E42EE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Congenital cataract</w:t>
            </w:r>
          </w:p>
        </w:tc>
        <w:tc>
          <w:tcPr>
            <w:tcW w:w="2270" w:type="dxa"/>
            <w:vAlign w:val="center"/>
          </w:tcPr>
          <w:p w14:paraId="16CAA38B" w14:textId="072EF3FF" w:rsidR="00771D1C" w:rsidRPr="00CD2B34" w:rsidRDefault="00807335" w:rsidP="0080733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43.3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6F0C15E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12.0x</w:t>
            </w:r>
          </w:p>
        </w:tc>
      </w:tr>
      <w:tr w:rsidR="00807335" w:rsidRPr="00CD2B34" w14:paraId="34F802A9" w14:textId="77777777" w:rsidTr="000B3E76">
        <w:tc>
          <w:tcPr>
            <w:tcW w:w="0" w:type="auto"/>
          </w:tcPr>
          <w:p w14:paraId="2518E151" w14:textId="270E6759" w:rsidR="00807335" w:rsidRPr="00CD2B34" w:rsidRDefault="00807335" w:rsidP="00807335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</w:rPr>
              <w:t>Coloboma</w:t>
            </w:r>
          </w:p>
        </w:tc>
        <w:tc>
          <w:tcPr>
            <w:tcW w:w="2270" w:type="dxa"/>
            <w:vAlign w:val="center"/>
          </w:tcPr>
          <w:p w14:paraId="4688A56F" w14:textId="15D9F70A" w:rsidR="00807335" w:rsidRDefault="00807335" w:rsidP="0080733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43.4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33F7855" w14:textId="46E13667" w:rsidR="00807335" w:rsidRPr="00CD2B34" w:rsidRDefault="009C4D3D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Q13.x</w:t>
            </w:r>
          </w:p>
        </w:tc>
      </w:tr>
      <w:tr w:rsidR="00771D1C" w:rsidRPr="00CD2B34" w14:paraId="601A9AEF" w14:textId="77777777" w:rsidTr="000B3E76">
        <w:tc>
          <w:tcPr>
            <w:tcW w:w="0" w:type="auto"/>
          </w:tcPr>
          <w:p w14:paraId="176C9008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Ear</w:t>
            </w:r>
          </w:p>
        </w:tc>
        <w:tc>
          <w:tcPr>
            <w:tcW w:w="2270" w:type="dxa"/>
            <w:vAlign w:val="center"/>
          </w:tcPr>
          <w:p w14:paraId="3ADE44B2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7BFE2692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771D1C" w:rsidRPr="00CD2B34" w14:paraId="2521150F" w14:textId="77777777" w:rsidTr="000B3E76">
        <w:tc>
          <w:tcPr>
            <w:tcW w:w="0" w:type="auto"/>
          </w:tcPr>
          <w:p w14:paraId="77B6B23D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</w:t>
            </w:r>
            <w:proofErr w:type="spellStart"/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Anotia</w:t>
            </w:r>
            <w:proofErr w:type="spellEnd"/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/microtia</w:t>
            </w:r>
          </w:p>
        </w:tc>
        <w:tc>
          <w:tcPr>
            <w:tcW w:w="2270" w:type="dxa"/>
            <w:vAlign w:val="center"/>
          </w:tcPr>
          <w:p w14:paraId="36E0D22F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4.01x, 744.23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9EC3102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16.0x, Q17.2x</w:t>
            </w:r>
          </w:p>
        </w:tc>
      </w:tr>
      <w:tr w:rsidR="00771D1C" w:rsidRPr="00CD2B34" w14:paraId="17B298A2" w14:textId="77777777" w:rsidTr="000B3E76">
        <w:tc>
          <w:tcPr>
            <w:tcW w:w="0" w:type="auto"/>
          </w:tcPr>
          <w:p w14:paraId="0131B98B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Cardiovascular</w:t>
            </w:r>
          </w:p>
        </w:tc>
        <w:tc>
          <w:tcPr>
            <w:tcW w:w="2270" w:type="dxa"/>
            <w:vAlign w:val="center"/>
          </w:tcPr>
          <w:p w14:paraId="6BA7BBD8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1CDE5013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771D1C" w:rsidRPr="00CD2B34" w14:paraId="5F46F070" w14:textId="77777777" w:rsidTr="000B3E76">
        <w:tc>
          <w:tcPr>
            <w:tcW w:w="0" w:type="auto"/>
          </w:tcPr>
          <w:p w14:paraId="39964D61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Aortic valve stenosis</w:t>
            </w:r>
          </w:p>
        </w:tc>
        <w:tc>
          <w:tcPr>
            <w:tcW w:w="2270" w:type="dxa"/>
            <w:vAlign w:val="center"/>
          </w:tcPr>
          <w:p w14:paraId="56234380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6.3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1E1675C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3.0x</w:t>
            </w:r>
          </w:p>
        </w:tc>
      </w:tr>
      <w:tr w:rsidR="00771D1C" w:rsidRPr="00CD2B34" w14:paraId="63E51389" w14:textId="77777777" w:rsidTr="000B3E76">
        <w:tc>
          <w:tcPr>
            <w:tcW w:w="0" w:type="auto"/>
          </w:tcPr>
          <w:p w14:paraId="3F82E57C" w14:textId="765C8622" w:rsidR="00771D1C" w:rsidRPr="00CD2B34" w:rsidRDefault="009C4D3D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9C4D3D">
              <w:rPr>
                <w:rFonts w:eastAsia="Calibri" w:cstheme="minorHAnsi"/>
                <w:b/>
                <w:bCs/>
                <w:sz w:val="20"/>
                <w:szCs w:val="20"/>
              </w:rPr>
              <w:t>Endocardial cushion defects</w:t>
            </w:r>
          </w:p>
        </w:tc>
        <w:tc>
          <w:tcPr>
            <w:tcW w:w="2270" w:type="dxa"/>
            <w:vAlign w:val="center"/>
          </w:tcPr>
          <w:p w14:paraId="1BAA95FF" w14:textId="6627DCF3" w:rsidR="00771D1C" w:rsidRPr="00CD2B34" w:rsidRDefault="009C4D3D" w:rsidP="009C4D3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45.6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A492A34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1.2x</w:t>
            </w:r>
          </w:p>
        </w:tc>
      </w:tr>
      <w:tr w:rsidR="00771D1C" w:rsidRPr="00CD2B34" w14:paraId="02ED513B" w14:textId="77777777" w:rsidTr="000B3E76">
        <w:tc>
          <w:tcPr>
            <w:tcW w:w="0" w:type="auto"/>
          </w:tcPr>
          <w:p w14:paraId="662B5857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Coarctation of the aorta</w:t>
            </w:r>
          </w:p>
        </w:tc>
        <w:tc>
          <w:tcPr>
            <w:tcW w:w="2270" w:type="dxa"/>
            <w:vAlign w:val="center"/>
          </w:tcPr>
          <w:p w14:paraId="27E8FF30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7.10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0929866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5.1x</w:t>
            </w:r>
          </w:p>
        </w:tc>
      </w:tr>
      <w:tr w:rsidR="00771D1C" w:rsidRPr="00CD2B34" w14:paraId="77339859" w14:textId="77777777" w:rsidTr="000B3E76">
        <w:tc>
          <w:tcPr>
            <w:tcW w:w="0" w:type="auto"/>
          </w:tcPr>
          <w:p w14:paraId="6552058B" w14:textId="2CB2668B" w:rsidR="00771D1C" w:rsidRPr="00CD2B34" w:rsidRDefault="00771D1C" w:rsidP="009C4D3D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Common </w:t>
            </w:r>
            <w:r w:rsidR="009C4D3D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truncus </w:t>
            </w:r>
          </w:p>
        </w:tc>
        <w:tc>
          <w:tcPr>
            <w:tcW w:w="2270" w:type="dxa"/>
            <w:vAlign w:val="center"/>
          </w:tcPr>
          <w:p w14:paraId="16AB9FC9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5.0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11D96EB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0.0x</w:t>
            </w:r>
          </w:p>
        </w:tc>
      </w:tr>
      <w:tr w:rsidR="00771D1C" w:rsidRPr="00CD2B34" w14:paraId="6A7196F3" w14:textId="77777777" w:rsidTr="000B3E76">
        <w:tc>
          <w:tcPr>
            <w:tcW w:w="0" w:type="auto"/>
          </w:tcPr>
          <w:p w14:paraId="11688C84" w14:textId="65A28DE6" w:rsidR="00771D1C" w:rsidRPr="00CD2B34" w:rsidRDefault="009C4D3D" w:rsidP="009C4D3D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9C4D3D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Transposition of great vessels </w:t>
            </w:r>
          </w:p>
        </w:tc>
        <w:tc>
          <w:tcPr>
            <w:tcW w:w="2270" w:type="dxa"/>
            <w:vAlign w:val="center"/>
          </w:tcPr>
          <w:p w14:paraId="72E352EE" w14:textId="79C33D5A" w:rsidR="00771D1C" w:rsidRPr="00CD2B34" w:rsidRDefault="009C4D3D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45.1</w:t>
            </w:r>
            <w:r w:rsidR="00771D1C" w:rsidRPr="00CD2B34">
              <w:rPr>
                <w:rFonts w:eastAsia="Calibri" w:cstheme="minorHAnsi"/>
                <w:sz w:val="20"/>
                <w:szCs w:val="20"/>
              </w:rPr>
              <w:t>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5F17065" w14:textId="3AD95018" w:rsidR="00771D1C" w:rsidRPr="00CD2B34" w:rsidRDefault="009C4D3D" w:rsidP="009C4D3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Q20.3x</w:t>
            </w:r>
          </w:p>
        </w:tc>
      </w:tr>
      <w:tr w:rsidR="00771D1C" w:rsidRPr="00CD2B34" w14:paraId="639A9775" w14:textId="77777777" w:rsidTr="000B3E76">
        <w:tc>
          <w:tcPr>
            <w:tcW w:w="0" w:type="auto"/>
          </w:tcPr>
          <w:p w14:paraId="22B8D453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</w:t>
            </w:r>
            <w:proofErr w:type="spellStart"/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Ebstein</w:t>
            </w:r>
            <w:proofErr w:type="spellEnd"/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anomaly</w:t>
            </w:r>
          </w:p>
        </w:tc>
        <w:tc>
          <w:tcPr>
            <w:tcW w:w="2270" w:type="dxa"/>
            <w:vAlign w:val="center"/>
          </w:tcPr>
          <w:p w14:paraId="27B64B25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6.2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76D9FDD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2.5x</w:t>
            </w:r>
          </w:p>
        </w:tc>
      </w:tr>
      <w:tr w:rsidR="00771D1C" w:rsidRPr="00CD2B34" w14:paraId="53E0802E" w14:textId="77777777" w:rsidTr="000B3E76">
        <w:tc>
          <w:tcPr>
            <w:tcW w:w="0" w:type="auto"/>
          </w:tcPr>
          <w:p w14:paraId="3CB149DB" w14:textId="77777777" w:rsidR="00771D1C" w:rsidRPr="00CD2B34" w:rsidRDefault="00771D1C" w:rsidP="007D064C">
            <w:pPr>
              <w:ind w:left="240" w:hanging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Hypoplastic left heart syndrome</w:t>
            </w:r>
          </w:p>
        </w:tc>
        <w:tc>
          <w:tcPr>
            <w:tcW w:w="2270" w:type="dxa"/>
            <w:vAlign w:val="center"/>
          </w:tcPr>
          <w:p w14:paraId="786B350A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6.7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3DEC2B5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3.4x</w:t>
            </w:r>
          </w:p>
        </w:tc>
      </w:tr>
      <w:tr w:rsidR="00771D1C" w:rsidRPr="00CD2B34" w14:paraId="41A22BC8" w14:textId="77777777" w:rsidTr="000B3E76">
        <w:tc>
          <w:tcPr>
            <w:tcW w:w="0" w:type="auto"/>
          </w:tcPr>
          <w:p w14:paraId="66A24A29" w14:textId="1EA445E2" w:rsidR="00771D1C" w:rsidRPr="00CD2B34" w:rsidRDefault="009C4D3D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9C4D3D">
              <w:rPr>
                <w:rFonts w:eastAsia="Calibri" w:cstheme="minorHAnsi"/>
                <w:b/>
                <w:bCs/>
                <w:sz w:val="20"/>
                <w:szCs w:val="20"/>
              </w:rPr>
              <w:t>Coarctation of aorta</w:t>
            </w:r>
          </w:p>
        </w:tc>
        <w:tc>
          <w:tcPr>
            <w:tcW w:w="2270" w:type="dxa"/>
            <w:vAlign w:val="center"/>
          </w:tcPr>
          <w:p w14:paraId="7B0404D9" w14:textId="4E055265" w:rsidR="00771D1C" w:rsidRPr="00CD2B34" w:rsidRDefault="009C4D3D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47.1</w:t>
            </w:r>
            <w:r w:rsidR="00771D1C" w:rsidRPr="00CD2B34">
              <w:rPr>
                <w:rFonts w:eastAsia="Calibri" w:cstheme="minorHAnsi"/>
                <w:sz w:val="20"/>
                <w:szCs w:val="20"/>
              </w:rPr>
              <w:t>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43ADFA2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5.2x, Q25.4x</w:t>
            </w:r>
          </w:p>
        </w:tc>
      </w:tr>
      <w:tr w:rsidR="00771D1C" w:rsidRPr="00CD2B34" w14:paraId="711F35C3" w14:textId="77777777" w:rsidTr="000B3E76">
        <w:trPr>
          <w:trHeight w:val="323"/>
        </w:trPr>
        <w:tc>
          <w:tcPr>
            <w:tcW w:w="0" w:type="auto"/>
          </w:tcPr>
          <w:p w14:paraId="05768102" w14:textId="77777777" w:rsidR="00771D1C" w:rsidRPr="00CD2B34" w:rsidRDefault="00771D1C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Pulmonary valve atresia and stenosis</w:t>
            </w:r>
          </w:p>
        </w:tc>
        <w:tc>
          <w:tcPr>
            <w:tcW w:w="2270" w:type="dxa"/>
            <w:vAlign w:val="center"/>
          </w:tcPr>
          <w:p w14:paraId="654F0BF4" w14:textId="4285B84D" w:rsidR="00771D1C" w:rsidRPr="00CD2B34" w:rsidRDefault="009C4D3D" w:rsidP="009C4D3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46.0</w:t>
            </w:r>
            <w:r w:rsidR="00771D1C" w:rsidRPr="00CD2B34">
              <w:rPr>
                <w:rFonts w:eastAsia="Calibri" w:cstheme="minorHAnsi"/>
                <w:sz w:val="20"/>
                <w:szCs w:val="20"/>
              </w:rPr>
              <w:t>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48A850E" w14:textId="61933076" w:rsidR="00771D1C" w:rsidRPr="00CD2B34" w:rsidRDefault="00771D1C" w:rsidP="00A46A87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2.0x, Q</w:t>
            </w:r>
            <w:r w:rsidR="00A46A87">
              <w:rPr>
                <w:rFonts w:eastAsia="Calibri" w:cstheme="minorHAnsi"/>
                <w:sz w:val="20"/>
                <w:szCs w:val="20"/>
              </w:rPr>
              <w:t>22.2</w:t>
            </w:r>
            <w:r w:rsidRPr="00CD2B34">
              <w:rPr>
                <w:rFonts w:eastAsia="Calibri" w:cstheme="minorHAnsi"/>
                <w:sz w:val="20"/>
                <w:szCs w:val="20"/>
              </w:rPr>
              <w:t xml:space="preserve">x </w:t>
            </w:r>
          </w:p>
        </w:tc>
      </w:tr>
      <w:tr w:rsidR="00771D1C" w:rsidRPr="00CD2B34" w14:paraId="44D68756" w14:textId="77777777" w:rsidTr="000B3E76">
        <w:tc>
          <w:tcPr>
            <w:tcW w:w="0" w:type="auto"/>
          </w:tcPr>
          <w:p w14:paraId="555E6536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Single Ventricle</w:t>
            </w:r>
          </w:p>
        </w:tc>
        <w:tc>
          <w:tcPr>
            <w:tcW w:w="2270" w:type="dxa"/>
            <w:vAlign w:val="center"/>
          </w:tcPr>
          <w:p w14:paraId="215DADB3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5.3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1DD60C7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0.4x</w:t>
            </w:r>
          </w:p>
        </w:tc>
      </w:tr>
      <w:tr w:rsidR="00771D1C" w:rsidRPr="00CD2B34" w14:paraId="42EB6CC9" w14:textId="77777777" w:rsidTr="000B3E76">
        <w:tc>
          <w:tcPr>
            <w:tcW w:w="0" w:type="auto"/>
          </w:tcPr>
          <w:p w14:paraId="7512CE4C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Tetralogy of Fallot (TOF)</w:t>
            </w:r>
          </w:p>
        </w:tc>
        <w:tc>
          <w:tcPr>
            <w:tcW w:w="2270" w:type="dxa"/>
            <w:vAlign w:val="center"/>
          </w:tcPr>
          <w:p w14:paraId="6D813490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5.2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0CA7B5E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1.3x</w:t>
            </w:r>
          </w:p>
        </w:tc>
      </w:tr>
      <w:tr w:rsidR="00771D1C" w:rsidRPr="00CD2B34" w14:paraId="4CD53D05" w14:textId="77777777" w:rsidTr="000B3E76">
        <w:tc>
          <w:tcPr>
            <w:tcW w:w="0" w:type="auto"/>
          </w:tcPr>
          <w:p w14:paraId="5CB9383B" w14:textId="20555E93" w:rsidR="00771D1C" w:rsidRPr="00CD2B34" w:rsidRDefault="009C4D3D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9C4D3D">
              <w:rPr>
                <w:rFonts w:eastAsia="Calibri" w:cstheme="minorHAnsi"/>
                <w:b/>
                <w:bCs/>
                <w:sz w:val="20"/>
                <w:szCs w:val="20"/>
              </w:rPr>
              <w:t>Anomalies of great veins</w:t>
            </w:r>
          </w:p>
        </w:tc>
        <w:tc>
          <w:tcPr>
            <w:tcW w:w="2270" w:type="dxa"/>
            <w:vAlign w:val="center"/>
          </w:tcPr>
          <w:p w14:paraId="48AF07C6" w14:textId="3913D02F" w:rsidR="00771D1C" w:rsidRPr="00CD2B34" w:rsidRDefault="009C4D3D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47.4</w:t>
            </w:r>
            <w:r w:rsidR="00771D1C" w:rsidRPr="00CD2B34">
              <w:rPr>
                <w:rFonts w:eastAsia="Calibri" w:cstheme="minorHAnsi"/>
                <w:sz w:val="20"/>
                <w:szCs w:val="20"/>
              </w:rPr>
              <w:t>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DCA16AF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6.2x</w:t>
            </w:r>
          </w:p>
        </w:tc>
      </w:tr>
      <w:tr w:rsidR="00771D1C" w:rsidRPr="00CD2B34" w14:paraId="071EAD3E" w14:textId="77777777" w:rsidTr="000B3E76">
        <w:tc>
          <w:tcPr>
            <w:tcW w:w="0" w:type="auto"/>
          </w:tcPr>
          <w:p w14:paraId="568FDF0E" w14:textId="77777777" w:rsidR="00771D1C" w:rsidRPr="00CD2B34" w:rsidRDefault="00771D1C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Tricuspid value atresia and stenosis</w:t>
            </w:r>
          </w:p>
        </w:tc>
        <w:tc>
          <w:tcPr>
            <w:tcW w:w="2270" w:type="dxa"/>
            <w:vAlign w:val="center"/>
          </w:tcPr>
          <w:p w14:paraId="686CF878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6.1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7851260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2.4x</w:t>
            </w:r>
          </w:p>
        </w:tc>
      </w:tr>
      <w:tr w:rsidR="00771D1C" w:rsidRPr="00CD2B34" w14:paraId="5F2A21A4" w14:textId="77777777" w:rsidTr="000B3E76">
        <w:tc>
          <w:tcPr>
            <w:tcW w:w="0" w:type="auto"/>
          </w:tcPr>
          <w:p w14:paraId="3EE8D820" w14:textId="429BB959" w:rsidR="00771D1C" w:rsidRPr="00CD2B34" w:rsidRDefault="00807335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</w:rPr>
              <w:t>Pulmonary</w:t>
            </w:r>
          </w:p>
        </w:tc>
        <w:tc>
          <w:tcPr>
            <w:tcW w:w="2270" w:type="dxa"/>
            <w:vAlign w:val="center"/>
          </w:tcPr>
          <w:p w14:paraId="05B80ABC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0080903D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771D1C" w:rsidRPr="00CD2B34" w14:paraId="2B68FB57" w14:textId="77777777" w:rsidTr="000B3E76">
        <w:tc>
          <w:tcPr>
            <w:tcW w:w="0" w:type="auto"/>
          </w:tcPr>
          <w:p w14:paraId="6E59743B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Choanal atresia</w:t>
            </w:r>
          </w:p>
        </w:tc>
        <w:tc>
          <w:tcPr>
            <w:tcW w:w="2270" w:type="dxa"/>
            <w:vAlign w:val="center"/>
          </w:tcPr>
          <w:p w14:paraId="78CCF710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8.0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A2F15EC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30.0x</w:t>
            </w:r>
          </w:p>
        </w:tc>
      </w:tr>
      <w:tr w:rsidR="00807335" w:rsidRPr="00CD2B34" w14:paraId="53CA4C30" w14:textId="77777777" w:rsidTr="000B3E76">
        <w:tc>
          <w:tcPr>
            <w:tcW w:w="0" w:type="auto"/>
          </w:tcPr>
          <w:p w14:paraId="30ED5422" w14:textId="27AE76BE" w:rsidR="00807335" w:rsidRPr="00CD2B34" w:rsidRDefault="00807335" w:rsidP="00807335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</w:rPr>
              <w:t>Congenital cystic lung</w:t>
            </w:r>
          </w:p>
        </w:tc>
        <w:tc>
          <w:tcPr>
            <w:tcW w:w="2270" w:type="dxa"/>
            <w:vAlign w:val="center"/>
          </w:tcPr>
          <w:p w14:paraId="1BC16F73" w14:textId="27B39D63" w:rsidR="00807335" w:rsidRPr="00CD2B34" w:rsidRDefault="00807335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48.2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6DD531C" w14:textId="0B946251" w:rsidR="00807335" w:rsidRPr="00CD2B34" w:rsidRDefault="00A46A87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Q33.0x</w:t>
            </w:r>
          </w:p>
        </w:tc>
      </w:tr>
      <w:tr w:rsidR="00807335" w:rsidRPr="00CD2B34" w14:paraId="00DFC4A5" w14:textId="77777777" w:rsidTr="000B3E76">
        <w:tc>
          <w:tcPr>
            <w:tcW w:w="0" w:type="auto"/>
          </w:tcPr>
          <w:p w14:paraId="5BA8C7B2" w14:textId="1DC566F9" w:rsidR="00807335" w:rsidRDefault="00807335" w:rsidP="00807335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</w:rPr>
              <w:t>Agenesis, hypoplasia, and dysplasia of the lung</w:t>
            </w:r>
          </w:p>
        </w:tc>
        <w:tc>
          <w:tcPr>
            <w:tcW w:w="2270" w:type="dxa"/>
            <w:vAlign w:val="center"/>
          </w:tcPr>
          <w:p w14:paraId="7501F0BF" w14:textId="17E274D6" w:rsidR="00807335" w:rsidRDefault="00807335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48.5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67DBD9B" w14:textId="48504727" w:rsidR="00807335" w:rsidRPr="00CD2B34" w:rsidRDefault="00A46A87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Q33.3</w:t>
            </w:r>
          </w:p>
        </w:tc>
      </w:tr>
      <w:tr w:rsidR="00807335" w:rsidRPr="00CD2B34" w14:paraId="6B19F2A5" w14:textId="77777777" w:rsidTr="000B3E76">
        <w:tc>
          <w:tcPr>
            <w:tcW w:w="0" w:type="auto"/>
          </w:tcPr>
          <w:p w14:paraId="4E9D744B" w14:textId="6F8DC0E3" w:rsidR="00807335" w:rsidRPr="00CD2B34" w:rsidRDefault="00807335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Orofacial</w:t>
            </w:r>
          </w:p>
        </w:tc>
        <w:tc>
          <w:tcPr>
            <w:tcW w:w="2270" w:type="dxa"/>
            <w:vAlign w:val="center"/>
          </w:tcPr>
          <w:p w14:paraId="098338B1" w14:textId="77777777" w:rsidR="00807335" w:rsidRPr="00CD2B34" w:rsidRDefault="00807335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0A2290CE" w14:textId="77777777" w:rsidR="00807335" w:rsidRPr="00CD2B34" w:rsidRDefault="00807335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771D1C" w:rsidRPr="00CD2B34" w14:paraId="67797ECB" w14:textId="77777777" w:rsidTr="000B3E76">
        <w:tc>
          <w:tcPr>
            <w:tcW w:w="0" w:type="auto"/>
          </w:tcPr>
          <w:p w14:paraId="757F1510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Cleft lip with cleft palate</w:t>
            </w:r>
          </w:p>
        </w:tc>
        <w:tc>
          <w:tcPr>
            <w:tcW w:w="2270" w:type="dxa"/>
            <w:vAlign w:val="center"/>
          </w:tcPr>
          <w:p w14:paraId="27580C90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9.2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7E6ACA0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 xml:space="preserve">Q37.x </w:t>
            </w:r>
          </w:p>
        </w:tc>
      </w:tr>
      <w:tr w:rsidR="00771D1C" w:rsidRPr="00CD2B34" w14:paraId="3A98C5F9" w14:textId="77777777" w:rsidTr="000B3E76">
        <w:tc>
          <w:tcPr>
            <w:tcW w:w="0" w:type="auto"/>
          </w:tcPr>
          <w:p w14:paraId="3B021793" w14:textId="77777777" w:rsidR="00771D1C" w:rsidRPr="00CD2B34" w:rsidRDefault="00771D1C" w:rsidP="007D064C">
            <w:pPr>
              <w:ind w:left="240" w:hanging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Cleft lip alone (without cleft palate)</w:t>
            </w:r>
          </w:p>
        </w:tc>
        <w:tc>
          <w:tcPr>
            <w:tcW w:w="2270" w:type="dxa"/>
            <w:vAlign w:val="center"/>
          </w:tcPr>
          <w:p w14:paraId="5A4F3678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9.1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BE99228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36. x</w:t>
            </w:r>
          </w:p>
        </w:tc>
      </w:tr>
      <w:tr w:rsidR="00771D1C" w:rsidRPr="00CD2B34" w14:paraId="0D7A7E69" w14:textId="77777777" w:rsidTr="000B3E76">
        <w:tc>
          <w:tcPr>
            <w:tcW w:w="0" w:type="auto"/>
          </w:tcPr>
          <w:p w14:paraId="11EFB934" w14:textId="77777777" w:rsidR="00771D1C" w:rsidRPr="00CD2B34" w:rsidRDefault="00771D1C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Cleft palate alone (without cleft lip)</w:t>
            </w:r>
          </w:p>
        </w:tc>
        <w:tc>
          <w:tcPr>
            <w:tcW w:w="2270" w:type="dxa"/>
            <w:vAlign w:val="center"/>
          </w:tcPr>
          <w:p w14:paraId="34A0A7E7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9.0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256229C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35.x</w:t>
            </w:r>
          </w:p>
        </w:tc>
      </w:tr>
      <w:tr w:rsidR="00771D1C" w:rsidRPr="00CD2B34" w14:paraId="69B014CB" w14:textId="77777777" w:rsidTr="000B3E76">
        <w:tc>
          <w:tcPr>
            <w:tcW w:w="5285" w:type="dxa"/>
          </w:tcPr>
          <w:p w14:paraId="2F503D6A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Gastrointestinal</w:t>
            </w:r>
          </w:p>
        </w:tc>
        <w:tc>
          <w:tcPr>
            <w:tcW w:w="2270" w:type="dxa"/>
            <w:vAlign w:val="center"/>
          </w:tcPr>
          <w:p w14:paraId="3450D8FC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1CA10E58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771D1C" w:rsidRPr="00CD2B34" w14:paraId="40EEE474" w14:textId="77777777" w:rsidTr="000B3E76">
        <w:tc>
          <w:tcPr>
            <w:tcW w:w="5285" w:type="dxa"/>
          </w:tcPr>
          <w:p w14:paraId="231A8CE2" w14:textId="4C71A75A" w:rsidR="00771D1C" w:rsidRPr="00CD2B34" w:rsidRDefault="00F628B0" w:rsidP="00F628B0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807335">
              <w:rPr>
                <w:rFonts w:eastAsia="Calibri" w:cstheme="minorHAnsi"/>
                <w:b/>
                <w:bCs/>
                <w:sz w:val="20"/>
                <w:szCs w:val="20"/>
              </w:rPr>
              <w:t>Anomalies of gallbladder bile ducts and liver</w:t>
            </w: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Calibri" w:cstheme="minorHAnsi"/>
                <w:b/>
                <w:bCs/>
                <w:sz w:val="20"/>
                <w:szCs w:val="20"/>
              </w:rPr>
              <w:t>(including b</w:t>
            </w:r>
            <w:r w:rsidR="00771D1C" w:rsidRPr="00CD2B34">
              <w:rPr>
                <w:rFonts w:eastAsia="Calibri" w:cstheme="minorHAnsi"/>
                <w:b/>
                <w:bCs/>
                <w:sz w:val="20"/>
                <w:szCs w:val="20"/>
              </w:rPr>
              <w:t>iliary atresia</w:t>
            </w:r>
            <w:r>
              <w:rPr>
                <w:rFonts w:eastAsia="Calibr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70" w:type="dxa"/>
            <w:vAlign w:val="center"/>
          </w:tcPr>
          <w:p w14:paraId="4C9B8B79" w14:textId="3F2E1504" w:rsidR="00771D1C" w:rsidRPr="00CD2B34" w:rsidRDefault="00771D1C" w:rsidP="00F628B0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1.6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64284D7" w14:textId="18FC4ED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</w:t>
            </w:r>
            <w:r w:rsidR="00A46A87">
              <w:rPr>
                <w:rFonts w:eastAsia="Calibri" w:cstheme="minorHAnsi"/>
                <w:sz w:val="20"/>
                <w:szCs w:val="20"/>
              </w:rPr>
              <w:t>44.x</w:t>
            </w:r>
          </w:p>
        </w:tc>
      </w:tr>
      <w:tr w:rsidR="00771D1C" w:rsidRPr="00CD2B34" w14:paraId="23447954" w14:textId="77777777" w:rsidTr="000B3E76">
        <w:tc>
          <w:tcPr>
            <w:tcW w:w="5285" w:type="dxa"/>
          </w:tcPr>
          <w:p w14:paraId="27BF0065" w14:textId="77777777" w:rsidR="00771D1C" w:rsidRPr="00CD2B34" w:rsidRDefault="00771D1C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Esophageal atresia/tracheoesophageal fistula</w:t>
            </w:r>
          </w:p>
        </w:tc>
        <w:tc>
          <w:tcPr>
            <w:tcW w:w="2270" w:type="dxa"/>
            <w:vAlign w:val="center"/>
          </w:tcPr>
          <w:p w14:paraId="657EFCC1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0.3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3B35EB0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39.0x — Q39.4x</w:t>
            </w:r>
          </w:p>
        </w:tc>
      </w:tr>
      <w:tr w:rsidR="00807335" w:rsidRPr="00CD2B34" w14:paraId="7EC3D34E" w14:textId="77777777" w:rsidTr="000B3E76">
        <w:tc>
          <w:tcPr>
            <w:tcW w:w="5285" w:type="dxa"/>
          </w:tcPr>
          <w:p w14:paraId="17FB8059" w14:textId="5FB4D349" w:rsidR="00807335" w:rsidRPr="00CD2B34" w:rsidRDefault="00807335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</w:rPr>
              <w:t>Congenital hypertrophic pyloric stenosis</w:t>
            </w:r>
          </w:p>
        </w:tc>
        <w:tc>
          <w:tcPr>
            <w:tcW w:w="2270" w:type="dxa"/>
            <w:vAlign w:val="center"/>
          </w:tcPr>
          <w:p w14:paraId="2677A6A8" w14:textId="7FA267BE" w:rsidR="00807335" w:rsidRPr="00CD2B34" w:rsidRDefault="00807335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50.5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7414A14" w14:textId="48AECDB3" w:rsidR="00807335" w:rsidRPr="00CD2B34" w:rsidRDefault="00A46A87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Q40.0x</w:t>
            </w:r>
          </w:p>
        </w:tc>
      </w:tr>
      <w:tr w:rsidR="00771D1C" w:rsidRPr="00CD2B34" w14:paraId="464E71FD" w14:textId="77777777" w:rsidTr="000B3E76">
        <w:tc>
          <w:tcPr>
            <w:tcW w:w="5285" w:type="dxa"/>
          </w:tcPr>
          <w:p w14:paraId="14EF5ADE" w14:textId="77777777" w:rsidR="00771D1C" w:rsidRPr="00CD2B34" w:rsidRDefault="00771D1C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Rectal and large intestinal atresia/stenosis</w:t>
            </w:r>
          </w:p>
        </w:tc>
        <w:tc>
          <w:tcPr>
            <w:tcW w:w="2270" w:type="dxa"/>
            <w:vAlign w:val="center"/>
          </w:tcPr>
          <w:p w14:paraId="3D7DB7D6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1.2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B0267A2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42.x</w:t>
            </w:r>
          </w:p>
        </w:tc>
      </w:tr>
      <w:tr w:rsidR="00771D1C" w:rsidRPr="00CD2B34" w14:paraId="25C801B7" w14:textId="77777777" w:rsidTr="000B3E76">
        <w:tc>
          <w:tcPr>
            <w:tcW w:w="5285" w:type="dxa"/>
          </w:tcPr>
          <w:p w14:paraId="4A77E355" w14:textId="77777777" w:rsidR="00771D1C" w:rsidRPr="00CD2B34" w:rsidRDefault="00771D1C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Small intestinal atresia/stenosis</w:t>
            </w:r>
          </w:p>
        </w:tc>
        <w:tc>
          <w:tcPr>
            <w:tcW w:w="2270" w:type="dxa"/>
            <w:vAlign w:val="center"/>
          </w:tcPr>
          <w:p w14:paraId="74590759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1.1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67BC883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41.x</w:t>
            </w:r>
          </w:p>
        </w:tc>
      </w:tr>
      <w:tr w:rsidR="00807335" w:rsidRPr="00CD2B34" w14:paraId="6F3AA5FC" w14:textId="77777777" w:rsidTr="000B3E76">
        <w:tc>
          <w:tcPr>
            <w:tcW w:w="5285" w:type="dxa"/>
          </w:tcPr>
          <w:p w14:paraId="042F5729" w14:textId="7DA81805" w:rsidR="00807335" w:rsidRPr="00CD2B34" w:rsidRDefault="00807335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807335">
              <w:rPr>
                <w:rFonts w:eastAsia="Calibri" w:cstheme="minorHAnsi"/>
                <w:b/>
                <w:bCs/>
                <w:sz w:val="20"/>
                <w:szCs w:val="20"/>
              </w:rPr>
              <w:t>Hirschsprung disease and other congenital functional disorders of colon</w:t>
            </w:r>
          </w:p>
        </w:tc>
        <w:tc>
          <w:tcPr>
            <w:tcW w:w="2270" w:type="dxa"/>
            <w:vAlign w:val="center"/>
          </w:tcPr>
          <w:p w14:paraId="272F84D5" w14:textId="0C17B570" w:rsidR="00807335" w:rsidRPr="00CD2B34" w:rsidRDefault="00807335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51.3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507970C" w14:textId="2D533C26" w:rsidR="00807335" w:rsidRPr="00CD2B34" w:rsidRDefault="00A46A87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Q43.1x</w:t>
            </w:r>
          </w:p>
        </w:tc>
      </w:tr>
      <w:tr w:rsidR="00771D1C" w:rsidRPr="00CD2B34" w14:paraId="4CFFE99B" w14:textId="77777777" w:rsidTr="000B3E76">
        <w:tc>
          <w:tcPr>
            <w:tcW w:w="5285" w:type="dxa"/>
          </w:tcPr>
          <w:p w14:paraId="04F67ED5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Genitourinary</w:t>
            </w:r>
          </w:p>
        </w:tc>
        <w:tc>
          <w:tcPr>
            <w:tcW w:w="2270" w:type="dxa"/>
            <w:vAlign w:val="center"/>
          </w:tcPr>
          <w:p w14:paraId="7F6C7170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7E48E180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771D1C" w:rsidRPr="00CD2B34" w14:paraId="6F4DEA85" w14:textId="77777777" w:rsidTr="000B3E76">
        <w:tc>
          <w:tcPr>
            <w:tcW w:w="5285" w:type="dxa"/>
          </w:tcPr>
          <w:p w14:paraId="10B1ADC3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lastRenderedPageBreak/>
              <w:t xml:space="preserve">     Bladder exstrophy</w:t>
            </w:r>
          </w:p>
        </w:tc>
        <w:tc>
          <w:tcPr>
            <w:tcW w:w="2270" w:type="dxa"/>
            <w:vAlign w:val="center"/>
          </w:tcPr>
          <w:p w14:paraId="0B63CC23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3.5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E9B1A55" w14:textId="03313C63" w:rsidR="00771D1C" w:rsidRPr="00CD2B34" w:rsidRDefault="00771D1C" w:rsidP="000B3E7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64.1</w:t>
            </w:r>
            <w:r w:rsidR="000B3E76">
              <w:rPr>
                <w:rFonts w:eastAsia="Calibri" w:cstheme="minorHAnsi"/>
                <w:sz w:val="20"/>
                <w:szCs w:val="20"/>
              </w:rPr>
              <w:t>x</w:t>
            </w:r>
          </w:p>
        </w:tc>
      </w:tr>
      <w:tr w:rsidR="00771D1C" w:rsidRPr="00CD2B34" w14:paraId="36487FC6" w14:textId="77777777" w:rsidTr="000B3E76">
        <w:tc>
          <w:tcPr>
            <w:tcW w:w="5285" w:type="dxa"/>
          </w:tcPr>
          <w:p w14:paraId="66622441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Congenital Posterior Urethral Valves</w:t>
            </w:r>
          </w:p>
        </w:tc>
        <w:tc>
          <w:tcPr>
            <w:tcW w:w="2270" w:type="dxa"/>
            <w:vAlign w:val="center"/>
          </w:tcPr>
          <w:p w14:paraId="5E15BB56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3.6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2C0B766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64.2x</w:t>
            </w:r>
          </w:p>
        </w:tc>
      </w:tr>
      <w:tr w:rsidR="00771D1C" w:rsidRPr="00CD2B34" w14:paraId="2D1F6BDF" w14:textId="77777777" w:rsidTr="000B3E76">
        <w:tc>
          <w:tcPr>
            <w:tcW w:w="5285" w:type="dxa"/>
          </w:tcPr>
          <w:p w14:paraId="165A9FDC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Hypospadias</w:t>
            </w:r>
          </w:p>
        </w:tc>
        <w:tc>
          <w:tcPr>
            <w:tcW w:w="2270" w:type="dxa"/>
            <w:vAlign w:val="center"/>
          </w:tcPr>
          <w:p w14:paraId="2DB365A2" w14:textId="787BBBFA" w:rsidR="00771D1C" w:rsidRPr="00CD2B34" w:rsidRDefault="00807335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52.6</w:t>
            </w:r>
            <w:r w:rsidR="00771D1C" w:rsidRPr="00CD2B34">
              <w:rPr>
                <w:rFonts w:eastAsia="Calibri" w:cstheme="minorHAnsi"/>
                <w:sz w:val="20"/>
                <w:szCs w:val="20"/>
              </w:rPr>
              <w:t>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62323C1" w14:textId="00B165C8" w:rsidR="00771D1C" w:rsidRPr="00CD2B34" w:rsidRDefault="00771D1C" w:rsidP="000B3E7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54.</w:t>
            </w:r>
            <w:r w:rsidR="000B3E76">
              <w:rPr>
                <w:rFonts w:eastAsia="Calibri" w:cstheme="minorHAnsi"/>
                <w:sz w:val="20"/>
                <w:szCs w:val="20"/>
              </w:rPr>
              <w:t>x</w:t>
            </w:r>
          </w:p>
        </w:tc>
      </w:tr>
      <w:tr w:rsidR="00807335" w:rsidRPr="00CD2B34" w14:paraId="023FA894" w14:textId="77777777" w:rsidTr="000B3E76">
        <w:tc>
          <w:tcPr>
            <w:tcW w:w="5285" w:type="dxa"/>
          </w:tcPr>
          <w:p w14:paraId="194B10D4" w14:textId="4B6CCFBF" w:rsidR="00807335" w:rsidRPr="00CD2B34" w:rsidRDefault="00807335" w:rsidP="00807335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807335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Indeterminate sex and </w:t>
            </w:r>
            <w:proofErr w:type="spellStart"/>
            <w:r w:rsidRPr="00807335">
              <w:rPr>
                <w:rFonts w:eastAsia="Calibri" w:cstheme="minorHAnsi"/>
                <w:b/>
                <w:bCs/>
                <w:sz w:val="20"/>
                <w:szCs w:val="20"/>
              </w:rPr>
              <w:t>pseudohermaphroditism</w:t>
            </w:r>
            <w:proofErr w:type="spellEnd"/>
          </w:p>
        </w:tc>
        <w:tc>
          <w:tcPr>
            <w:tcW w:w="2270" w:type="dxa"/>
            <w:vAlign w:val="center"/>
          </w:tcPr>
          <w:p w14:paraId="6FD14E06" w14:textId="7A74A79F" w:rsidR="00807335" w:rsidRDefault="00807335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52.7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BAB35E6" w14:textId="2D557C27" w:rsidR="00807335" w:rsidRPr="00CD2B34" w:rsidRDefault="000B3E76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Q56.x</w:t>
            </w:r>
          </w:p>
        </w:tc>
      </w:tr>
      <w:tr w:rsidR="00771D1C" w:rsidRPr="00CD2B34" w14:paraId="338FADC5" w14:textId="77777777" w:rsidTr="000B3E76">
        <w:tc>
          <w:tcPr>
            <w:tcW w:w="5285" w:type="dxa"/>
          </w:tcPr>
          <w:p w14:paraId="297A0BCD" w14:textId="48EEF883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Renal agenesis/hypoplasia</w:t>
            </w:r>
          </w:p>
        </w:tc>
        <w:tc>
          <w:tcPr>
            <w:tcW w:w="2270" w:type="dxa"/>
            <w:vAlign w:val="center"/>
          </w:tcPr>
          <w:p w14:paraId="4A237D61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3.0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E8DDE22" w14:textId="6CD4C817" w:rsidR="00771D1C" w:rsidRPr="00CD2B34" w:rsidRDefault="00771D1C" w:rsidP="000B3E7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60.</w:t>
            </w:r>
            <w:r w:rsidR="000B3E76">
              <w:rPr>
                <w:rFonts w:eastAsia="Calibri" w:cstheme="minorHAnsi"/>
                <w:sz w:val="20"/>
                <w:szCs w:val="20"/>
              </w:rPr>
              <w:t>x</w:t>
            </w:r>
          </w:p>
        </w:tc>
      </w:tr>
      <w:tr w:rsidR="00807335" w:rsidRPr="00CD2B34" w14:paraId="3FA33F4B" w14:textId="77777777" w:rsidTr="000B3E76">
        <w:tc>
          <w:tcPr>
            <w:tcW w:w="5285" w:type="dxa"/>
          </w:tcPr>
          <w:p w14:paraId="4D322BB5" w14:textId="49CA5649" w:rsidR="00807335" w:rsidRPr="00CD2B34" w:rsidRDefault="00807335" w:rsidP="00807335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807335">
              <w:rPr>
                <w:rFonts w:eastAsia="Calibri" w:cstheme="minorHAnsi"/>
                <w:b/>
                <w:bCs/>
                <w:sz w:val="20"/>
                <w:szCs w:val="20"/>
              </w:rPr>
              <w:t>Obstructive genitourinary defects</w:t>
            </w:r>
          </w:p>
        </w:tc>
        <w:tc>
          <w:tcPr>
            <w:tcW w:w="2270" w:type="dxa"/>
            <w:vAlign w:val="center"/>
          </w:tcPr>
          <w:p w14:paraId="18C39260" w14:textId="443B4D4E" w:rsidR="00807335" w:rsidRPr="00CD2B34" w:rsidRDefault="00807335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807335">
              <w:rPr>
                <w:rFonts w:eastAsia="Calibri" w:cstheme="minorHAnsi"/>
                <w:sz w:val="20"/>
                <w:szCs w:val="20"/>
              </w:rPr>
              <w:t>753.2</w:t>
            </w:r>
            <w:r>
              <w:rPr>
                <w:rFonts w:eastAsia="Calibri" w:cstheme="minorHAnsi"/>
                <w:sz w:val="20"/>
                <w:szCs w:val="20"/>
              </w:rPr>
              <w:t>x, 753.6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1D33BA0" w14:textId="34110404" w:rsidR="00807335" w:rsidRPr="00CD2B34" w:rsidRDefault="000B3E76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Q62.x, Q64.3x</w:t>
            </w:r>
          </w:p>
        </w:tc>
      </w:tr>
      <w:tr w:rsidR="00771D1C" w:rsidRPr="00CD2B34" w14:paraId="2A5D8FF9" w14:textId="77777777" w:rsidTr="000B3E76">
        <w:tc>
          <w:tcPr>
            <w:tcW w:w="5285" w:type="dxa"/>
          </w:tcPr>
          <w:p w14:paraId="2A0A3C3A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Musculoskeletal</w:t>
            </w:r>
          </w:p>
        </w:tc>
        <w:tc>
          <w:tcPr>
            <w:tcW w:w="2270" w:type="dxa"/>
            <w:vAlign w:val="center"/>
          </w:tcPr>
          <w:p w14:paraId="65B558DB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791EB6F3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771D1C" w:rsidRPr="00CD2B34" w14:paraId="2BC2A9DB" w14:textId="77777777" w:rsidTr="000B3E76">
        <w:tc>
          <w:tcPr>
            <w:tcW w:w="5285" w:type="dxa"/>
          </w:tcPr>
          <w:p w14:paraId="135D7CC3" w14:textId="197C77AB" w:rsidR="00771D1C" w:rsidRPr="00CD2B34" w:rsidRDefault="00807335" w:rsidP="00807335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807335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Anomalies of skull and face bones </w:t>
            </w:r>
            <w:r>
              <w:rPr>
                <w:rFonts w:eastAsia="Calibri" w:cstheme="minorHAnsi"/>
                <w:b/>
                <w:bCs/>
                <w:sz w:val="20"/>
                <w:szCs w:val="20"/>
              </w:rPr>
              <w:t>(including c</w:t>
            </w:r>
            <w:r w:rsidR="00771D1C" w:rsidRPr="00CD2B34">
              <w:rPr>
                <w:rFonts w:eastAsia="Calibri" w:cstheme="minorHAnsi"/>
                <w:b/>
                <w:bCs/>
                <w:sz w:val="20"/>
                <w:szCs w:val="20"/>
              </w:rPr>
              <w:t>raniosynostosis</w:t>
            </w:r>
            <w:r>
              <w:rPr>
                <w:rFonts w:eastAsia="Calibr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70" w:type="dxa"/>
            <w:vAlign w:val="center"/>
          </w:tcPr>
          <w:p w14:paraId="04880881" w14:textId="5CBDCCD2" w:rsidR="00771D1C" w:rsidRPr="00CD2B34" w:rsidRDefault="00807335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56.0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1BAF129" w14:textId="062B3209" w:rsidR="00771D1C" w:rsidRPr="00CD2B34" w:rsidRDefault="00771D1C" w:rsidP="000B3E7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75.x</w:t>
            </w:r>
          </w:p>
        </w:tc>
      </w:tr>
      <w:tr w:rsidR="00771D1C" w:rsidRPr="00CD2B34" w14:paraId="01BF89BA" w14:textId="77777777" w:rsidTr="000B3E76">
        <w:tc>
          <w:tcPr>
            <w:tcW w:w="5285" w:type="dxa"/>
          </w:tcPr>
          <w:p w14:paraId="65FB090D" w14:textId="285FC848" w:rsidR="00771D1C" w:rsidRPr="00CD2B34" w:rsidRDefault="00771D1C" w:rsidP="00F628B0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</w:t>
            </w:r>
            <w:r w:rsidR="00F628B0" w:rsidRPr="00F628B0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Anomalies of diaphragm </w:t>
            </w:r>
            <w:r w:rsidR="00F628B0">
              <w:rPr>
                <w:rFonts w:eastAsia="Calibri" w:cstheme="minorHAnsi"/>
                <w:b/>
                <w:bCs/>
                <w:sz w:val="20"/>
                <w:szCs w:val="20"/>
              </w:rPr>
              <w:t>(including d</w:t>
            </w: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iaphragmatic hernia</w:t>
            </w:r>
            <w:r w:rsidR="00F628B0">
              <w:rPr>
                <w:rFonts w:eastAsia="Calibr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70" w:type="dxa"/>
            <w:vAlign w:val="center"/>
          </w:tcPr>
          <w:p w14:paraId="6A973766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6.6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63531AD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79.0x, Q79.1x</w:t>
            </w:r>
          </w:p>
        </w:tc>
      </w:tr>
      <w:tr w:rsidR="00771D1C" w:rsidRPr="00CD2B34" w14:paraId="020A45C3" w14:textId="77777777" w:rsidTr="000B3E76">
        <w:tc>
          <w:tcPr>
            <w:tcW w:w="5285" w:type="dxa"/>
          </w:tcPr>
          <w:p w14:paraId="2C1349D0" w14:textId="2D66082F" w:rsidR="00771D1C" w:rsidRPr="00CD2B34" w:rsidRDefault="00F628B0" w:rsidP="00F628B0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F628B0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Anomalies of abdominal wall </w:t>
            </w:r>
            <w:r>
              <w:rPr>
                <w:rFonts w:eastAsia="Calibri" w:cstheme="minorHAnsi"/>
                <w:b/>
                <w:bCs/>
                <w:sz w:val="20"/>
                <w:szCs w:val="20"/>
              </w:rPr>
              <w:t>(including g</w:t>
            </w:r>
            <w:r w:rsidR="00771D1C" w:rsidRPr="00CD2B34">
              <w:rPr>
                <w:rFonts w:eastAsia="Calibri" w:cstheme="minorHAnsi"/>
                <w:b/>
                <w:bCs/>
                <w:sz w:val="20"/>
                <w:szCs w:val="20"/>
              </w:rPr>
              <w:t>astroschisis</w:t>
            </w:r>
            <w:r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and o</w:t>
            </w: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mphalocele</w:t>
            </w:r>
            <w:r>
              <w:rPr>
                <w:rFonts w:eastAsia="Calibr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70" w:type="dxa"/>
            <w:vAlign w:val="center"/>
          </w:tcPr>
          <w:p w14:paraId="7B036E9A" w14:textId="73C756FC" w:rsidR="00771D1C" w:rsidRPr="00CD2B34" w:rsidRDefault="00F628B0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56.7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DB70A12" w14:textId="44825E40" w:rsidR="00771D1C" w:rsidRPr="00CD2B34" w:rsidRDefault="00F628B0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79.2x</w:t>
            </w:r>
            <w:r>
              <w:rPr>
                <w:rFonts w:eastAsia="Calibri" w:cstheme="minorHAnsi"/>
                <w:sz w:val="20"/>
                <w:szCs w:val="20"/>
              </w:rPr>
              <w:t xml:space="preserve">, </w:t>
            </w:r>
            <w:r w:rsidR="00771D1C" w:rsidRPr="00CD2B34">
              <w:rPr>
                <w:rFonts w:eastAsia="Calibri" w:cstheme="minorHAnsi"/>
                <w:sz w:val="20"/>
                <w:szCs w:val="20"/>
              </w:rPr>
              <w:t>Q79.3x</w:t>
            </w:r>
            <w:r w:rsidR="000B3E76">
              <w:rPr>
                <w:rFonts w:eastAsia="Calibri" w:cstheme="minorHAnsi"/>
                <w:sz w:val="20"/>
                <w:szCs w:val="20"/>
              </w:rPr>
              <w:t>, Q79.4x, Q79.5x</w:t>
            </w:r>
          </w:p>
        </w:tc>
      </w:tr>
      <w:tr w:rsidR="00771D1C" w:rsidRPr="00CD2B34" w14:paraId="0F662651" w14:textId="77777777" w:rsidTr="000B3E76">
        <w:tc>
          <w:tcPr>
            <w:tcW w:w="5285" w:type="dxa"/>
          </w:tcPr>
          <w:p w14:paraId="5F22E88F" w14:textId="77777777" w:rsidR="00771D1C" w:rsidRPr="00CD2B34" w:rsidRDefault="00771D1C" w:rsidP="007D064C">
            <w:pPr>
              <w:ind w:left="240" w:hanging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Limb deficiencies (reduction defects)</w:t>
            </w:r>
          </w:p>
        </w:tc>
        <w:tc>
          <w:tcPr>
            <w:tcW w:w="2270" w:type="dxa"/>
            <w:vAlign w:val="center"/>
          </w:tcPr>
          <w:p w14:paraId="5940A1EC" w14:textId="739B8479" w:rsidR="00771D1C" w:rsidRPr="00CD2B34" w:rsidRDefault="00771D1C" w:rsidP="00F628B0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5.2x</w:t>
            </w:r>
            <w:r w:rsidR="00F628B0">
              <w:rPr>
                <w:rFonts w:eastAsia="Calibri" w:cstheme="minorHAnsi"/>
                <w:sz w:val="20"/>
                <w:szCs w:val="20"/>
              </w:rPr>
              <w:t xml:space="preserve">, 755.3x, </w:t>
            </w:r>
            <w:r w:rsidRPr="00CD2B34">
              <w:rPr>
                <w:rFonts w:eastAsia="Calibri" w:cstheme="minorHAnsi"/>
                <w:sz w:val="20"/>
                <w:szCs w:val="20"/>
              </w:rPr>
              <w:t>755.4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F90C1C3" w14:textId="7D3C1CD6" w:rsidR="00771D1C" w:rsidRPr="00CD2B34" w:rsidRDefault="000B3E76" w:rsidP="000B3E7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Q71.x, Q72.x</w:t>
            </w:r>
          </w:p>
        </w:tc>
      </w:tr>
      <w:tr w:rsidR="00807335" w:rsidRPr="00CD2B34" w14:paraId="4E145A1F" w14:textId="77777777" w:rsidTr="000B3E76">
        <w:tc>
          <w:tcPr>
            <w:tcW w:w="5285" w:type="dxa"/>
          </w:tcPr>
          <w:p w14:paraId="7C0A6BAE" w14:textId="72A3B16F" w:rsidR="00807335" w:rsidRPr="00CD2B34" w:rsidRDefault="00807335" w:rsidP="00807335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807335">
              <w:rPr>
                <w:rFonts w:eastAsia="Calibri" w:cstheme="minorHAnsi"/>
                <w:b/>
                <w:bCs/>
                <w:sz w:val="20"/>
                <w:szCs w:val="20"/>
              </w:rPr>
              <w:t>Chondrodystrophy</w:t>
            </w:r>
            <w:r w:rsidR="000B3E76">
              <w:rPr>
                <w:rFonts w:eastAsia="Calibri" w:cstheme="minorHAnsi"/>
                <w:b/>
                <w:bCs/>
                <w:sz w:val="20"/>
                <w:szCs w:val="20"/>
              </w:rPr>
              <w:t>/</w:t>
            </w:r>
            <w:r w:rsidR="000B3E76" w:rsidRPr="00F628B0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0B3E76" w:rsidRPr="00F628B0">
              <w:rPr>
                <w:rFonts w:eastAsia="Calibri" w:cstheme="minorHAnsi"/>
                <w:b/>
                <w:bCs/>
                <w:sz w:val="20"/>
                <w:szCs w:val="20"/>
              </w:rPr>
              <w:t>Osteodystrophies</w:t>
            </w:r>
            <w:proofErr w:type="spellEnd"/>
          </w:p>
        </w:tc>
        <w:tc>
          <w:tcPr>
            <w:tcW w:w="2270" w:type="dxa"/>
            <w:vAlign w:val="center"/>
          </w:tcPr>
          <w:p w14:paraId="36D1E5FA" w14:textId="760FD6D5" w:rsidR="00807335" w:rsidRPr="00CD2B34" w:rsidRDefault="00807335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807335">
              <w:rPr>
                <w:rFonts w:eastAsia="Calibri" w:cstheme="minorHAnsi"/>
                <w:sz w:val="20"/>
                <w:szCs w:val="20"/>
              </w:rPr>
              <w:t>756.4</w:t>
            </w:r>
            <w:r>
              <w:rPr>
                <w:rFonts w:eastAsia="Calibri" w:cstheme="minorHAnsi"/>
                <w:sz w:val="20"/>
                <w:szCs w:val="20"/>
              </w:rPr>
              <w:t>x</w:t>
            </w:r>
            <w:r w:rsidR="000B3E76">
              <w:rPr>
                <w:rFonts w:eastAsia="Calibri" w:cstheme="minorHAnsi"/>
                <w:sz w:val="20"/>
                <w:szCs w:val="20"/>
              </w:rPr>
              <w:t>, 756.5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D7073B9" w14:textId="1B6D08EF" w:rsidR="00807335" w:rsidRPr="00CD2B34" w:rsidRDefault="000B3E76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Q78.x</w:t>
            </w:r>
          </w:p>
        </w:tc>
      </w:tr>
      <w:tr w:rsidR="00771D1C" w:rsidRPr="00CD2B34" w14:paraId="1C4C337F" w14:textId="77777777" w:rsidTr="000B3E76">
        <w:tc>
          <w:tcPr>
            <w:tcW w:w="5285" w:type="dxa"/>
          </w:tcPr>
          <w:p w14:paraId="665215A7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Chromosomal</w:t>
            </w:r>
          </w:p>
        </w:tc>
        <w:tc>
          <w:tcPr>
            <w:tcW w:w="2270" w:type="dxa"/>
            <w:vAlign w:val="center"/>
          </w:tcPr>
          <w:p w14:paraId="7615A6D1" w14:textId="2CCAC9C1" w:rsidR="00771D1C" w:rsidRPr="00CD2B34" w:rsidRDefault="00807335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58.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7ADA97F" w14:textId="4CC036B9" w:rsidR="00771D1C" w:rsidRPr="00CD2B34" w:rsidRDefault="00807335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Q9x</w:t>
            </w:r>
          </w:p>
        </w:tc>
      </w:tr>
    </w:tbl>
    <w:bookmarkEnd w:id="0"/>
    <w:p w14:paraId="7705E6BF" w14:textId="77777777" w:rsidR="00771D1C" w:rsidRPr="00371D89" w:rsidRDefault="00771D1C" w:rsidP="00771D1C">
      <w:pPr>
        <w:rPr>
          <w:rFonts w:eastAsia="Calibri" w:cstheme="minorHAnsi"/>
          <w:sz w:val="20"/>
          <w:szCs w:val="20"/>
        </w:rPr>
      </w:pPr>
      <w:r w:rsidRPr="00CD2B34">
        <w:rPr>
          <w:rFonts w:eastAsia="Calibri" w:cstheme="minorHAnsi"/>
          <w:sz w:val="20"/>
          <w:szCs w:val="20"/>
        </w:rPr>
        <w:t>NOTE: x means included all decimal places after this (</w:t>
      </w:r>
      <w:proofErr w:type="gramStart"/>
      <w:r w:rsidRPr="00CD2B34">
        <w:rPr>
          <w:rFonts w:eastAsia="Calibri" w:cstheme="minorHAnsi"/>
          <w:sz w:val="20"/>
          <w:szCs w:val="20"/>
        </w:rPr>
        <w:t>e.g.</w:t>
      </w:r>
      <w:proofErr w:type="gramEnd"/>
      <w:r w:rsidRPr="00CD2B34">
        <w:rPr>
          <w:rFonts w:eastAsia="Calibri" w:cstheme="minorHAnsi"/>
          <w:sz w:val="20"/>
          <w:szCs w:val="20"/>
        </w:rPr>
        <w:t xml:space="preserve"> for Encephalocele: code is 742.0x, so individuals with 742.0, 742.01, 742.02, 742.03, 742.04, etc. would be counted as having this major congenital anomaly)</w:t>
      </w:r>
    </w:p>
    <w:p w14:paraId="713FCC37" w14:textId="77777777" w:rsidR="007E3C7C" w:rsidRDefault="007E3C7C"/>
    <w:sectPr w:rsidR="007E3C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D1C"/>
    <w:rsid w:val="000B3E76"/>
    <w:rsid w:val="0052776A"/>
    <w:rsid w:val="00771D1C"/>
    <w:rsid w:val="007E3C7C"/>
    <w:rsid w:val="00807335"/>
    <w:rsid w:val="00980C02"/>
    <w:rsid w:val="009C4D3D"/>
    <w:rsid w:val="00A46A87"/>
    <w:rsid w:val="00A72A9F"/>
    <w:rsid w:val="00F62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5C5C9"/>
  <w15:chartTrackingRefBased/>
  <w15:docId w15:val="{41D48BAF-1C73-3E4C-9D68-08AC12799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D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urer, Martina</dc:creator>
  <cp:keywords/>
  <dc:description/>
  <cp:lastModifiedBy>Steurer, Martina</cp:lastModifiedBy>
  <cp:revision>6</cp:revision>
  <dcterms:created xsi:type="dcterms:W3CDTF">2021-12-09T18:41:00Z</dcterms:created>
  <dcterms:modified xsi:type="dcterms:W3CDTF">2021-12-09T23:40:00Z</dcterms:modified>
</cp:coreProperties>
</file>